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187FC3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  <w:bookmarkStart w:id="0" w:name="_GoBack"/>
      <w:bookmarkEnd w:id="0"/>
    </w:p>
    <w:p w:rsidR="001C581A" w:rsidRPr="001C581A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7FC3">
        <w:rPr>
          <w:rFonts w:ascii="Times New Roman" w:hAnsi="Times New Roman" w:cs="Times New Roman" w:hint="eastAsia"/>
          <w:b/>
          <w:sz w:val="24"/>
          <w:szCs w:val="24"/>
        </w:rPr>
        <w:t xml:space="preserve">S3 </w:t>
      </w:r>
      <w:r w:rsidRPr="00187FC3">
        <w:rPr>
          <w:rFonts w:ascii="Times New Roman" w:hAnsi="Times New Roman" w:cs="Times New Roman"/>
          <w:b/>
          <w:sz w:val="24"/>
          <w:szCs w:val="24"/>
        </w:rPr>
        <w:t>Table. HRs (95% CIs) of all-cause mortality between seven types of dialyzers in 142,412 maintenance hemodialysis patients using standard Cox p</w:t>
      </w:r>
      <w:r>
        <w:rPr>
          <w:rFonts w:ascii="Times New Roman" w:hAnsi="Times New Roman" w:cs="Times New Roman"/>
          <w:b/>
          <w:sz w:val="24"/>
          <w:szCs w:val="24"/>
        </w:rPr>
        <w:t>roportional hazards regression.</w:t>
      </w:r>
    </w:p>
    <w:tbl>
      <w:tblPr>
        <w:tblW w:w="15877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850"/>
        <w:gridCol w:w="1418"/>
        <w:gridCol w:w="1237"/>
        <w:gridCol w:w="218"/>
        <w:gridCol w:w="813"/>
        <w:gridCol w:w="1313"/>
        <w:gridCol w:w="1238"/>
        <w:gridCol w:w="284"/>
        <w:gridCol w:w="850"/>
        <w:gridCol w:w="1418"/>
        <w:gridCol w:w="1276"/>
        <w:gridCol w:w="283"/>
        <w:gridCol w:w="851"/>
        <w:gridCol w:w="1417"/>
        <w:gridCol w:w="1276"/>
      </w:tblGrid>
      <w:tr w:rsidR="001C581A" w:rsidRPr="00187FC3" w:rsidTr="0019759A">
        <w:trPr>
          <w:trHeight w:val="510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Dialyzer</w:t>
            </w: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Adjusted for basic factors </w:t>
            </w:r>
            <w:r w:rsidRPr="00187F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Adjusted for basic factors and dialysis dose </w:t>
            </w:r>
            <w:r w:rsidRPr="00187F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Adjusted for basic factors, dialysis dose, and nutrition factors </w:t>
            </w:r>
            <w:r w:rsidRPr="00187F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32-1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0-1.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187FC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6-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5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EV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2.45-3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187FC3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63-2.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35-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8-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2-1.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1-1.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1-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6-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E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21-1.4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8-1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4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9-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0-0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9-1.0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6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3-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MM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25-1.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1-1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9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76-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C581A" w:rsidRPr="00187FC3" w:rsidTr="0019759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7FC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</w:tbl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87FC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87FC3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 for age, sex, dialysis duration, presence or absence of diabetes and cardiovascular disease.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87FC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187FC3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 for basic factors and </w:t>
      </w:r>
      <w:proofErr w:type="spellStart"/>
      <w:r w:rsidRPr="00187FC3">
        <w:rPr>
          <w:rFonts w:ascii="Times New Roman" w:hAnsi="Times New Roman" w:cs="Times New Roman"/>
          <w:sz w:val="24"/>
          <w:szCs w:val="24"/>
        </w:rPr>
        <w:t>Kt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>/V.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187FC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87FC3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 for basic factors, </w:t>
      </w:r>
      <w:proofErr w:type="spellStart"/>
      <w:r w:rsidRPr="00187FC3">
        <w:rPr>
          <w:rFonts w:ascii="Times New Roman" w:hAnsi="Times New Roman" w:cs="Times New Roman"/>
          <w:sz w:val="24"/>
          <w:szCs w:val="24"/>
        </w:rPr>
        <w:t>Kt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>/V, normalized protein catabolic rate, serum albumin, total cholesterol, body mass index, and % creatinine generation rate.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7FC3">
        <w:rPr>
          <w:rFonts w:ascii="Times New Roman" w:hAnsi="Times New Roman" w:cs="Times New Roman"/>
          <w:sz w:val="24"/>
          <w:szCs w:val="24"/>
        </w:rPr>
        <w:t xml:space="preserve">CI, confidence interval; CTA, cellulose triacetate; EVAL, ethylene vinyl alcohol; HR, hazard ratio; PAN, polyacrylonitrile; PEPA, polyester polymer alloy; PES, </w:t>
      </w:r>
      <w:proofErr w:type="spellStart"/>
      <w:r w:rsidRPr="00187FC3">
        <w:rPr>
          <w:rFonts w:ascii="Times New Roman" w:hAnsi="Times New Roman" w:cs="Times New Roman"/>
          <w:sz w:val="24"/>
          <w:szCs w:val="24"/>
        </w:rPr>
        <w:t>polyethersulfone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; PMMA, polymethylmethacrylate; PS, </w:t>
      </w:r>
      <w:proofErr w:type="spellStart"/>
      <w:r w:rsidRPr="00187FC3">
        <w:rPr>
          <w:rFonts w:ascii="Times New Roman" w:hAnsi="Times New Roman" w:cs="Times New Roman"/>
          <w:sz w:val="24"/>
          <w:szCs w:val="24"/>
        </w:rPr>
        <w:t>polysulfone</w:t>
      </w:r>
      <w:proofErr w:type="spellEnd"/>
      <w:r w:rsidRPr="00187FC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16FF" w:rsidRPr="001C581A" w:rsidRDefault="008E16FF"/>
    <w:sectPr w:rsidR="008E16FF" w:rsidRPr="001C581A" w:rsidSect="004911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81A"/>
    <w:rsid w:val="001B5636"/>
    <w:rsid w:val="001C581A"/>
    <w:rsid w:val="008E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877C8B"/>
  <w15:chartTrackingRefBased/>
  <w15:docId w15:val="{A0AE440F-E003-49B0-8366-700EB165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ri Abe</dc:creator>
  <cp:keywords/>
  <dc:description/>
  <cp:lastModifiedBy>Masanori Abe</cp:lastModifiedBy>
  <cp:revision>2</cp:revision>
  <dcterms:created xsi:type="dcterms:W3CDTF">2017-08-26T06:29:00Z</dcterms:created>
  <dcterms:modified xsi:type="dcterms:W3CDTF">2017-08-27T23:49:00Z</dcterms:modified>
</cp:coreProperties>
</file>